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73059" w14:textId="26A7297A" w:rsidR="00912954" w:rsidRPr="00975D13" w:rsidRDefault="00912954" w:rsidP="00912954">
      <w:pPr>
        <w:pStyle w:val="Normal1"/>
        <w:spacing w:line="360" w:lineRule="auto"/>
        <w:rPr>
          <w:rFonts w:asciiTheme="minorHAnsi" w:eastAsia="Times New Roman" w:hAnsiTheme="minorHAnsi" w:cstheme="minorHAnsi"/>
          <w:b/>
          <w:color w:val="000000" w:themeColor="text1"/>
        </w:rPr>
      </w:pPr>
      <w:bookmarkStart w:id="0" w:name="_GoBack"/>
      <w:bookmarkEnd w:id="0"/>
      <w:r>
        <w:rPr>
          <w:rFonts w:asciiTheme="minorHAnsi" w:eastAsia="Times New Roman" w:hAnsiTheme="minorHAnsi" w:cstheme="minorHAnsi"/>
          <w:b/>
          <w:color w:val="000000" w:themeColor="text1"/>
        </w:rPr>
        <w:t>Search strategy</w:t>
      </w:r>
    </w:p>
    <w:tbl>
      <w:tblPr>
        <w:tblW w:w="91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05"/>
      </w:tblGrid>
      <w:tr w:rsidR="00912954" w:rsidRPr="004B2540" w14:paraId="0AAAD31E" w14:textId="77777777" w:rsidTr="000A3EE8">
        <w:trPr>
          <w:trHeight w:val="250"/>
        </w:trPr>
        <w:tc>
          <w:tcPr>
            <w:tcW w:w="91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6759D" w14:textId="77777777" w:rsidR="00912954" w:rsidRPr="004B2540" w:rsidRDefault="00912954" w:rsidP="000A3EE8">
            <w:pPr>
              <w:pStyle w:val="Normal1"/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hAnsiTheme="minorHAnsi" w:cstheme="minorHAnsi"/>
                <w:b/>
                <w:bCs/>
              </w:rPr>
              <w:t>“Keyword” Search Strategy for OVID (MEDLINE and EMBASE)</w:t>
            </w:r>
          </w:p>
        </w:tc>
      </w:tr>
      <w:tr w:rsidR="00912954" w:rsidRPr="004B2540" w14:paraId="24CFDABE" w14:textId="77777777" w:rsidTr="000A3EE8">
        <w:trPr>
          <w:trHeight w:val="2032"/>
        </w:trPr>
        <w:tc>
          <w:tcPr>
            <w:tcW w:w="91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1D986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Acute abdomen</w:t>
            </w:r>
          </w:p>
          <w:p w14:paraId="68B2C949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Acute laparotomy</w:t>
            </w:r>
          </w:p>
          <w:p w14:paraId="2DE0ED08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Emergency laparotomy</w:t>
            </w:r>
          </w:p>
          <w:p w14:paraId="28F21AE2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Emergency abdominal surgery</w:t>
            </w:r>
          </w:p>
          <w:p w14:paraId="6AFE14CF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Acute abdominal pathology</w:t>
            </w:r>
          </w:p>
          <w:p w14:paraId="307138B2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 xml:space="preserve">Acute surgical abdomen </w:t>
            </w:r>
          </w:p>
          <w:p w14:paraId="0298C2EF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 xml:space="preserve">Acute abdominal pain </w:t>
            </w:r>
          </w:p>
          <w:p w14:paraId="397AFC21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Perforated GI viscus</w:t>
            </w:r>
          </w:p>
          <w:p w14:paraId="3E274566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Perforated gastrointestinal viscus</w:t>
            </w:r>
          </w:p>
          <w:p w14:paraId="039E2882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hAnsiTheme="minorHAnsi" w:cstheme="minorHAnsi"/>
              </w:rPr>
              <w:t>Perforated viscus</w:t>
            </w:r>
          </w:p>
          <w:p w14:paraId="6584BD85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Ischaemic</w:t>
            </w:r>
            <w:proofErr w:type="spellEnd"/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 xml:space="preserve"> GI viscus</w:t>
            </w:r>
          </w:p>
          <w:p w14:paraId="30677D4C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Ischemic GI viscus</w:t>
            </w:r>
          </w:p>
          <w:p w14:paraId="0D3E8841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Ischaemic</w:t>
            </w:r>
            <w:proofErr w:type="spellEnd"/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 xml:space="preserve"> gastrointestinal viscus</w:t>
            </w:r>
          </w:p>
          <w:p w14:paraId="32FDEF92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Ischemic gastrointestinal viscus</w:t>
            </w:r>
          </w:p>
          <w:p w14:paraId="52DC723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Perforated bowel</w:t>
            </w:r>
          </w:p>
          <w:p w14:paraId="6E171221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Perforated peptic ulcer*</w:t>
            </w:r>
          </w:p>
          <w:p w14:paraId="061F6DE2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Perforated gastric ulcer</w:t>
            </w:r>
          </w:p>
          <w:p w14:paraId="7EC72E2C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shd w:val="clear" w:color="auto" w:fill="FFFFFF"/>
              </w:rPr>
              <w:t>Perforated duodenal ulcer</w:t>
            </w:r>
          </w:p>
          <w:p w14:paraId="3A433B3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Perforated closed loop obstruction</w:t>
            </w:r>
          </w:p>
          <w:p w14:paraId="404419F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Colonic perforation</w:t>
            </w:r>
          </w:p>
          <w:p w14:paraId="0FA579F8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</w:rPr>
              <w:t>Diverticular perforation</w:t>
            </w:r>
          </w:p>
          <w:p w14:paraId="5A44D305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4B2540">
              <w:rPr>
                <w:rFonts w:asciiTheme="minorHAnsi" w:eastAsia="Times New Roman" w:hAnsiTheme="minorHAnsi" w:cstheme="minorHAnsi"/>
              </w:rPr>
              <w:t>Ischaemic</w:t>
            </w:r>
            <w:proofErr w:type="spellEnd"/>
            <w:r w:rsidRPr="004B2540">
              <w:rPr>
                <w:rFonts w:asciiTheme="minorHAnsi" w:eastAsia="Times New Roman" w:hAnsiTheme="minorHAnsi" w:cstheme="minorHAnsi"/>
              </w:rPr>
              <w:t xml:space="preserve"> bowel</w:t>
            </w:r>
          </w:p>
          <w:p w14:paraId="1D603BF0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Ischemic bowel</w:t>
            </w:r>
          </w:p>
          <w:p w14:paraId="0FE826D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4B2540">
              <w:rPr>
                <w:rFonts w:asciiTheme="minorHAnsi" w:eastAsia="Times New Roman" w:hAnsiTheme="minorHAnsi" w:cstheme="minorHAnsi"/>
              </w:rPr>
              <w:t>Ischaemic</w:t>
            </w:r>
            <w:proofErr w:type="spellEnd"/>
            <w:r w:rsidRPr="004B2540">
              <w:rPr>
                <w:rFonts w:asciiTheme="minorHAnsi" w:eastAsia="Times New Roman" w:hAnsiTheme="minorHAnsi" w:cstheme="minorHAnsi"/>
              </w:rPr>
              <w:t xml:space="preserve"> closed loop obstruction</w:t>
            </w:r>
          </w:p>
          <w:p w14:paraId="582749A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Ischemic closed loop obstruction</w:t>
            </w:r>
          </w:p>
          <w:p w14:paraId="7642021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 xml:space="preserve">Acute mesenteric </w:t>
            </w:r>
            <w:proofErr w:type="spellStart"/>
            <w:r w:rsidRPr="004B2540">
              <w:rPr>
                <w:rFonts w:asciiTheme="minorHAnsi" w:eastAsia="Times New Roman" w:hAnsiTheme="minorHAnsi" w:cstheme="minorHAnsi"/>
              </w:rPr>
              <w:t>ischaemia</w:t>
            </w:r>
            <w:proofErr w:type="spellEnd"/>
          </w:p>
          <w:p w14:paraId="5D57AF9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Acute mesenteric ischemia</w:t>
            </w:r>
          </w:p>
          <w:p w14:paraId="07F8B96F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 xml:space="preserve">Acute </w:t>
            </w:r>
            <w:proofErr w:type="spellStart"/>
            <w:r w:rsidRPr="004B2540">
              <w:rPr>
                <w:rFonts w:asciiTheme="minorHAnsi" w:eastAsia="Times New Roman" w:hAnsiTheme="minorHAnsi" w:cstheme="minorHAnsi"/>
              </w:rPr>
              <w:t>ischaemic</w:t>
            </w:r>
            <w:proofErr w:type="spellEnd"/>
            <w:r w:rsidRPr="004B2540">
              <w:rPr>
                <w:rFonts w:asciiTheme="minorHAnsi" w:eastAsia="Times New Roman" w:hAnsiTheme="minorHAnsi" w:cstheme="minorHAnsi"/>
              </w:rPr>
              <w:t xml:space="preserve"> bowel</w:t>
            </w:r>
          </w:p>
          <w:p w14:paraId="6BEE8EEB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</w:rPr>
              <w:t>Acute ischemic bowel</w:t>
            </w:r>
          </w:p>
          <w:p w14:paraId="39EDC508" w14:textId="77777777" w:rsidR="00912954" w:rsidRPr="004B2540" w:rsidRDefault="00912954" w:rsidP="00912954">
            <w:pPr>
              <w:pStyle w:val="Normal1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4B2540">
              <w:rPr>
                <w:rFonts w:asciiTheme="minorHAnsi" w:eastAsia="Times New Roman" w:hAnsiTheme="minorHAnsi" w:cstheme="minorHAnsi"/>
                <w:shd w:val="clear" w:color="auto" w:fill="FFFFFF"/>
              </w:rPr>
              <w:t xml:space="preserve">Strangulated bowel </w:t>
            </w:r>
          </w:p>
          <w:p w14:paraId="71ACA0E4" w14:textId="77777777" w:rsidR="00912954" w:rsidRPr="004B2540" w:rsidRDefault="00912954" w:rsidP="00912954">
            <w:pPr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Delay</w:t>
            </w:r>
          </w:p>
          <w:p w14:paraId="06A534A1" w14:textId="77777777" w:rsidR="00912954" w:rsidRPr="004B2540" w:rsidRDefault="00912954" w:rsidP="00912954">
            <w:pPr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Time to theatre</w:t>
            </w:r>
          </w:p>
          <w:p w14:paraId="0AE0CA40" w14:textId="77777777" w:rsidR="00912954" w:rsidRPr="004B2540" w:rsidRDefault="00912954" w:rsidP="00912954">
            <w:pPr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Time to surgery</w:t>
            </w:r>
          </w:p>
          <w:p w14:paraId="6CBBB0D8" w14:textId="77777777" w:rsidR="00912954" w:rsidRPr="004B2540" w:rsidRDefault="00912954" w:rsidP="00912954">
            <w:pPr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Operation</w:t>
            </w:r>
          </w:p>
          <w:p w14:paraId="777C4620" w14:textId="77777777" w:rsidR="00912954" w:rsidRPr="004B2540" w:rsidRDefault="00912954" w:rsidP="00912954">
            <w:pPr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Surg</w:t>
            </w:r>
            <w:proofErr w:type="spellEnd"/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  <w:p w14:paraId="759B3CF9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Mortality</w:t>
            </w:r>
          </w:p>
          <w:p w14:paraId="5F7F0654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Morbidity</w:t>
            </w:r>
          </w:p>
          <w:p w14:paraId="2722B7AF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Mortality risk</w:t>
            </w:r>
          </w:p>
          <w:p w14:paraId="79ED6F04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Surviv</w:t>
            </w:r>
            <w:proofErr w:type="spellEnd"/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* </w:t>
            </w:r>
          </w:p>
          <w:p w14:paraId="24C8E05F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Death</w:t>
            </w:r>
          </w:p>
          <w:p w14:paraId="49544FFD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Length of stay</w:t>
            </w:r>
          </w:p>
          <w:p w14:paraId="428D6E95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 OR 2 OR 3 OR 4 OR 5 OR 6 OR 7 OR 8 OR 9 OR 10 OR 11 OR 12 OR 13 OR 14 OR 15 OR 16 OR 17 OR 18 OR 19 OR 20 OR 21 OR 22 OR 23 OR 24 OR 25 OR 26 OR 27 OR 28 OR 29 OR 30</w:t>
            </w:r>
          </w:p>
          <w:p w14:paraId="46D82385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1 OR </w:t>
            </w: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2 OR 33 OR 34 OR 35 </w:t>
            </w:r>
          </w:p>
          <w:p w14:paraId="6CD7738A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6 OR 37 OR 38 OR 39 OR 40 OR </w:t>
            </w:r>
            <w:r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>41</w:t>
            </w:r>
          </w:p>
          <w:p w14:paraId="20786740" w14:textId="43288D40" w:rsidR="00912954" w:rsidRDefault="007D7260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  <w:r w:rsidR="00912954"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3</w:t>
            </w:r>
            <w:r w:rsidR="00912954" w:rsidRPr="004B254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  <w:p w14:paraId="461DCE4D" w14:textId="24D60710" w:rsidR="00912954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mit 4</w:t>
            </w:r>
            <w:r w:rsidR="007D7260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to English language</w:t>
            </w:r>
          </w:p>
          <w:p w14:paraId="008047D4" w14:textId="77777777" w:rsidR="00912954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mit 46 to Human studies</w:t>
            </w:r>
          </w:p>
          <w:p w14:paraId="54503A0D" w14:textId="77777777" w:rsidR="00912954" w:rsidRPr="004B2540" w:rsidRDefault="00912954" w:rsidP="0091295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mit 47 to year = ‘2004 – current’</w:t>
            </w:r>
          </w:p>
        </w:tc>
      </w:tr>
    </w:tbl>
    <w:p w14:paraId="55077E0B" w14:textId="77777777" w:rsidR="00912954" w:rsidRPr="004B2540" w:rsidRDefault="00912954" w:rsidP="00912954">
      <w:pPr>
        <w:spacing w:line="360" w:lineRule="auto"/>
        <w:rPr>
          <w:rFonts w:cstheme="minorHAnsi"/>
          <w:sz w:val="22"/>
          <w:szCs w:val="22"/>
        </w:rPr>
      </w:pPr>
    </w:p>
    <w:p w14:paraId="1B7B4FBA" w14:textId="77777777" w:rsidR="00912954" w:rsidRPr="007D3608" w:rsidRDefault="00912954" w:rsidP="00912954">
      <w:pPr>
        <w:rPr>
          <w:sz w:val="22"/>
          <w:szCs w:val="22"/>
        </w:rPr>
      </w:pPr>
    </w:p>
    <w:p w14:paraId="64AE6357" w14:textId="77777777" w:rsidR="005F2738" w:rsidRDefault="00DA20D4"/>
    <w:sectPr w:rsidR="005F2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86332" w14:textId="77777777" w:rsidR="00DA20D4" w:rsidRDefault="00DA20D4" w:rsidP="00DA20D4">
      <w:r>
        <w:separator/>
      </w:r>
    </w:p>
  </w:endnote>
  <w:endnote w:type="continuationSeparator" w:id="0">
    <w:p w14:paraId="2B87F7E0" w14:textId="77777777" w:rsidR="00DA20D4" w:rsidRDefault="00DA20D4" w:rsidP="00DA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FD306" w14:textId="77777777" w:rsidR="00DA20D4" w:rsidRDefault="00DA20D4" w:rsidP="00DA20D4">
      <w:r>
        <w:separator/>
      </w:r>
    </w:p>
  </w:footnote>
  <w:footnote w:type="continuationSeparator" w:id="0">
    <w:p w14:paraId="2BF60E55" w14:textId="77777777" w:rsidR="00DA20D4" w:rsidRDefault="00DA20D4" w:rsidP="00DA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600C8E"/>
    <w:multiLevelType w:val="multilevel"/>
    <w:tmpl w:val="9ABC844A"/>
    <w:styleLink w:val="List4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690"/>
        </w:tabs>
        <w:ind w:left="6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415"/>
        </w:tabs>
        <w:ind w:left="141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575"/>
        </w:tabs>
        <w:ind w:left="357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5735"/>
        </w:tabs>
        <w:ind w:left="573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54"/>
    <w:rsid w:val="00467448"/>
    <w:rsid w:val="00754678"/>
    <w:rsid w:val="007D7260"/>
    <w:rsid w:val="0082169B"/>
    <w:rsid w:val="00912954"/>
    <w:rsid w:val="00C00E60"/>
    <w:rsid w:val="00DA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0B6B1"/>
  <w15:chartTrackingRefBased/>
  <w15:docId w15:val="{8135E095-101F-CA44-9C26-BB214858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12954"/>
    <w:pPr>
      <w:ind w:left="720"/>
      <w:contextualSpacing/>
    </w:pPr>
  </w:style>
  <w:style w:type="paragraph" w:customStyle="1" w:styleId="Normal1">
    <w:name w:val="Normal1"/>
    <w:rsid w:val="0091295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numbering" w:customStyle="1" w:styleId="List41">
    <w:name w:val="List 41"/>
    <w:basedOn w:val="NoList"/>
    <w:rsid w:val="0091295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DA20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0D4"/>
  </w:style>
  <w:style w:type="paragraph" w:styleId="Footer">
    <w:name w:val="footer"/>
    <w:basedOn w:val="Normal"/>
    <w:link w:val="FooterChar"/>
    <w:uiPriority w:val="99"/>
    <w:unhideWhenUsed/>
    <w:rsid w:val="00DA20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urray [um16vhm]</dc:creator>
  <cp:keywords/>
  <dc:description/>
  <cp:lastModifiedBy>SMITH, Kirsty</cp:lastModifiedBy>
  <cp:revision>2</cp:revision>
  <dcterms:created xsi:type="dcterms:W3CDTF">2021-06-30T13:39:00Z</dcterms:created>
  <dcterms:modified xsi:type="dcterms:W3CDTF">2021-06-3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6-30T13:39:1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e34d8a0-f637-4e63-89f4-7ad8f3645350</vt:lpwstr>
  </property>
  <property fmtid="{D5CDD505-2E9C-101B-9397-08002B2CF9AE}" pid="8" name="MSIP_Label_be5cb09a-2992-49d6-8ac9-5f63e7b1ad2f_ContentBits">
    <vt:lpwstr>0</vt:lpwstr>
  </property>
</Properties>
</file>